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0C8C2" w14:textId="3C0AE6FB" w:rsidR="0010085A" w:rsidRPr="00AB6B1F" w:rsidRDefault="0010085A" w:rsidP="00E10696">
      <w:pPr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561"/>
          <w:tab w:val="left" w:pos="8070"/>
        </w:tabs>
        <w:spacing w:line="360" w:lineRule="auto"/>
        <w:rPr>
          <w:rFonts w:ascii="Arial" w:hAnsi="Arial" w:cs="Arial"/>
          <w:sz w:val="22"/>
          <w:szCs w:val="22"/>
        </w:rPr>
      </w:pPr>
      <w:r w:rsidRPr="00AB6B1F">
        <w:rPr>
          <w:rFonts w:ascii="Arial" w:hAnsi="Arial" w:cs="Arial"/>
          <w:b/>
          <w:sz w:val="22"/>
          <w:szCs w:val="22"/>
        </w:rPr>
        <w:t xml:space="preserve">REC Reference Number: </w:t>
      </w:r>
      <w:r w:rsidR="005A2439" w:rsidRPr="005A2439">
        <w:rPr>
          <w:rFonts w:ascii="Arial" w:hAnsi="Arial" w:cs="Arial"/>
          <w:sz w:val="22"/>
          <w:szCs w:val="22"/>
        </w:rPr>
        <w:t>23/PR/0960</w:t>
      </w:r>
      <w:r w:rsidR="005A2439">
        <w:rPr>
          <w:rFonts w:ascii="Arial" w:hAnsi="Arial" w:cs="Arial"/>
          <w:sz w:val="22"/>
          <w:szCs w:val="22"/>
        </w:rPr>
        <w:t xml:space="preserve">.                                       </w:t>
      </w:r>
      <w:r w:rsidRPr="00AB6B1F">
        <w:rPr>
          <w:rFonts w:ascii="Arial" w:hAnsi="Arial" w:cs="Arial"/>
          <w:b/>
          <w:sz w:val="22"/>
          <w:szCs w:val="22"/>
        </w:rPr>
        <w:t xml:space="preserve">IRAS </w:t>
      </w:r>
      <w:r w:rsidR="005A2439">
        <w:rPr>
          <w:rFonts w:ascii="Arial" w:hAnsi="Arial" w:cs="Arial"/>
          <w:b/>
          <w:sz w:val="22"/>
          <w:szCs w:val="22"/>
        </w:rPr>
        <w:t xml:space="preserve">Project </w:t>
      </w:r>
      <w:r w:rsidRPr="00AB6B1F">
        <w:rPr>
          <w:rFonts w:ascii="Arial" w:hAnsi="Arial" w:cs="Arial"/>
          <w:b/>
          <w:sz w:val="22"/>
          <w:szCs w:val="22"/>
        </w:rPr>
        <w:t>ID</w:t>
      </w:r>
      <w:r w:rsidRPr="00AB6B1F">
        <w:rPr>
          <w:rFonts w:ascii="Arial" w:hAnsi="Arial" w:cs="Arial"/>
          <w:sz w:val="22"/>
          <w:szCs w:val="22"/>
        </w:rPr>
        <w:t>:</w:t>
      </w:r>
      <w:r w:rsidR="005A2439">
        <w:rPr>
          <w:rFonts w:ascii="Arial" w:hAnsi="Arial" w:cs="Arial"/>
          <w:sz w:val="22"/>
          <w:szCs w:val="22"/>
        </w:rPr>
        <w:t xml:space="preserve"> 329734</w:t>
      </w:r>
    </w:p>
    <w:p w14:paraId="11D3630F" w14:textId="4DBF8F8E" w:rsidR="0010085A" w:rsidRPr="00AB6B1F" w:rsidRDefault="0010085A" w:rsidP="00E10696">
      <w:pPr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561"/>
          <w:tab w:val="left" w:pos="8070"/>
        </w:tabs>
        <w:spacing w:line="360" w:lineRule="auto"/>
        <w:jc w:val="left"/>
        <w:rPr>
          <w:rFonts w:ascii="Arial" w:hAnsi="Arial" w:cs="Arial"/>
          <w:b/>
          <w:sz w:val="22"/>
          <w:szCs w:val="22"/>
        </w:rPr>
      </w:pPr>
    </w:p>
    <w:p w14:paraId="15184992" w14:textId="55DB0507" w:rsidR="0010085A" w:rsidRPr="002B7A84" w:rsidRDefault="0010085A" w:rsidP="002B7A84">
      <w:pPr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561"/>
          <w:tab w:val="left" w:pos="8070"/>
        </w:tabs>
        <w:spacing w:line="360" w:lineRule="auto"/>
        <w:jc w:val="left"/>
        <w:rPr>
          <w:rFonts w:ascii="Franklin Gothic Book" w:hAnsi="Franklin Gothic Book" w:cs="Tahoma"/>
          <w:sz w:val="22"/>
          <w:szCs w:val="22"/>
        </w:rPr>
      </w:pPr>
      <w:r w:rsidRPr="007E0C98">
        <w:rPr>
          <w:rFonts w:ascii="Franklin Gothic Book" w:hAnsi="Franklin Gothic Book" w:cs="Tahoma"/>
          <w:sz w:val="22"/>
          <w:szCs w:val="22"/>
        </w:rPr>
        <w:tab/>
        <w:t xml:space="preserve">                                                                 </w:t>
      </w:r>
    </w:p>
    <w:p w14:paraId="5FCB347D" w14:textId="2AA336F1" w:rsidR="0010085A" w:rsidRPr="00AB6B1F" w:rsidRDefault="0010085A" w:rsidP="0010085A">
      <w:pPr>
        <w:jc w:val="center"/>
        <w:rPr>
          <w:rFonts w:ascii="Arial" w:hAnsi="Arial" w:cs="Arial"/>
          <w:b/>
          <w:sz w:val="28"/>
          <w:szCs w:val="22"/>
        </w:rPr>
      </w:pPr>
      <w:r w:rsidRPr="00AB6B1F">
        <w:rPr>
          <w:rFonts w:ascii="Arial" w:hAnsi="Arial" w:cs="Arial"/>
          <w:b/>
          <w:sz w:val="28"/>
          <w:szCs w:val="22"/>
        </w:rPr>
        <w:t>CONSENT FORM</w:t>
      </w:r>
      <w:r w:rsidR="00FD50C6" w:rsidRPr="00AB6B1F">
        <w:rPr>
          <w:rFonts w:ascii="Arial" w:hAnsi="Arial" w:cs="Arial"/>
          <w:b/>
          <w:sz w:val="28"/>
          <w:szCs w:val="22"/>
        </w:rPr>
        <w:t xml:space="preserve">: LUMELLA </w:t>
      </w:r>
      <w:r w:rsidR="00995990" w:rsidRPr="00AB6B1F">
        <w:rPr>
          <w:rFonts w:ascii="Arial" w:hAnsi="Arial" w:cs="Arial"/>
          <w:b/>
          <w:sz w:val="28"/>
          <w:szCs w:val="22"/>
        </w:rPr>
        <w:t xml:space="preserve">TEST FOR PRE-ECLAMPSIA </w:t>
      </w:r>
      <w:r w:rsidR="00FD50C6" w:rsidRPr="00AB6B1F">
        <w:rPr>
          <w:rFonts w:ascii="Arial" w:hAnsi="Arial" w:cs="Arial"/>
          <w:b/>
          <w:sz w:val="28"/>
          <w:szCs w:val="22"/>
        </w:rPr>
        <w:t>STUDY</w:t>
      </w:r>
    </w:p>
    <w:p w14:paraId="11A98012" w14:textId="77777777" w:rsidR="0010085A" w:rsidRPr="007E0C98" w:rsidRDefault="0010085A" w:rsidP="0010085A">
      <w:pPr>
        <w:jc w:val="center"/>
        <w:rPr>
          <w:rFonts w:ascii="Franklin Gothic Book" w:hAnsi="Franklin Gothic Book" w:cs="Tahoma"/>
          <w:sz w:val="22"/>
          <w:szCs w:val="22"/>
        </w:rPr>
      </w:pPr>
    </w:p>
    <w:p w14:paraId="3C30A42D" w14:textId="36BB2D4F" w:rsidR="0010085A" w:rsidRPr="00AB6B1F" w:rsidRDefault="0010085A" w:rsidP="0010085A">
      <w:pPr>
        <w:rPr>
          <w:rFonts w:ascii="Arial" w:hAnsi="Arial" w:cs="Arial"/>
        </w:rPr>
      </w:pPr>
      <w:r w:rsidRPr="00AB6B1F">
        <w:rPr>
          <w:rFonts w:ascii="Arial" w:hAnsi="Arial" w:cs="Arial"/>
          <w:b/>
        </w:rPr>
        <w:t>Title:</w:t>
      </w:r>
      <w:r w:rsidRPr="00AB6B1F">
        <w:rPr>
          <w:rFonts w:ascii="Arial" w:hAnsi="Arial" w:cs="Arial"/>
        </w:rPr>
        <w:t xml:space="preserve"> </w:t>
      </w:r>
      <w:r w:rsidR="00A56C2E" w:rsidRPr="00AB6B1F">
        <w:rPr>
          <w:rFonts w:ascii="Arial" w:hAnsi="Arial" w:cs="Arial"/>
        </w:rPr>
        <w:t xml:space="preserve">Comparison of Glycosylated Fibronectin Test (Lumella®) with </w:t>
      </w:r>
      <w:proofErr w:type="spellStart"/>
      <w:r w:rsidR="00A56C2E" w:rsidRPr="00AB6B1F">
        <w:rPr>
          <w:rFonts w:ascii="Arial" w:hAnsi="Arial" w:cs="Arial"/>
        </w:rPr>
        <w:t>sFLT</w:t>
      </w:r>
      <w:proofErr w:type="spellEnd"/>
      <w:r w:rsidR="00A56C2E" w:rsidRPr="00AB6B1F">
        <w:rPr>
          <w:rFonts w:ascii="Arial" w:hAnsi="Arial" w:cs="Arial"/>
        </w:rPr>
        <w:t>/PLGF ratio test for Assessment of Pre</w:t>
      </w:r>
      <w:r w:rsidR="00E744A9" w:rsidRPr="00AB6B1F">
        <w:rPr>
          <w:rFonts w:ascii="Arial" w:hAnsi="Arial" w:cs="Arial"/>
        </w:rPr>
        <w:t>-</w:t>
      </w:r>
      <w:r w:rsidR="00A56C2E" w:rsidRPr="00AB6B1F">
        <w:rPr>
          <w:rFonts w:ascii="Arial" w:hAnsi="Arial" w:cs="Arial"/>
        </w:rPr>
        <w:t>eclampsia</w:t>
      </w:r>
    </w:p>
    <w:tbl>
      <w:tblPr>
        <w:tblStyle w:val="TableGridLight"/>
        <w:tblpPr w:leftFromText="181" w:rightFromText="181" w:vertAnchor="page" w:horzAnchor="margin" w:tblpY="4429"/>
        <w:tblW w:w="0" w:type="auto"/>
        <w:tblLook w:val="04A0" w:firstRow="1" w:lastRow="0" w:firstColumn="1" w:lastColumn="0" w:noHBand="0" w:noVBand="1"/>
      </w:tblPr>
      <w:tblGrid>
        <w:gridCol w:w="5572"/>
        <w:gridCol w:w="2503"/>
        <w:gridCol w:w="1275"/>
      </w:tblGrid>
      <w:tr w:rsidR="0026394A" w:rsidRPr="00AB6B1F" w14:paraId="1833B548" w14:textId="77777777" w:rsidTr="00AB6B1F">
        <w:tc>
          <w:tcPr>
            <w:tcW w:w="8075" w:type="dxa"/>
            <w:gridSpan w:val="2"/>
          </w:tcPr>
          <w:p w14:paraId="31171C4E" w14:textId="5AC7737C" w:rsidR="0026394A" w:rsidRPr="00AB6B1F" w:rsidRDefault="0026394A" w:rsidP="000062D5">
            <w:pPr>
              <w:jc w:val="lef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b/>
              </w:rPr>
              <w:t>Name of Researcher:</w:t>
            </w:r>
            <w:r w:rsidRPr="00AB6B1F">
              <w:rPr>
                <w:rFonts w:ascii="Arial" w:hAnsi="Arial" w:cs="Arial"/>
              </w:rPr>
              <w:t xml:space="preserve">  </w:t>
            </w:r>
            <w:proofErr w:type="spellStart"/>
            <w:r w:rsidR="00A56C2E" w:rsidRPr="00AB6B1F">
              <w:rPr>
                <w:rFonts w:ascii="Arial" w:hAnsi="Arial" w:cs="Arial"/>
              </w:rPr>
              <w:t>Dr.</w:t>
            </w:r>
            <w:proofErr w:type="spellEnd"/>
            <w:r w:rsidR="00A56C2E" w:rsidRPr="00AB6B1F">
              <w:rPr>
                <w:rFonts w:ascii="Arial" w:hAnsi="Arial" w:cs="Arial"/>
              </w:rPr>
              <w:t xml:space="preserve"> Amarnath Bhide</w:t>
            </w:r>
          </w:p>
          <w:p w14:paraId="56842D8D" w14:textId="13A5BA8A" w:rsidR="0026394A" w:rsidRPr="00AB6B1F" w:rsidRDefault="00A56C2E" w:rsidP="000062D5">
            <w:pPr>
              <w:jc w:val="lef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</w:rPr>
              <w:t>Fetal Medicine Unit, St. George’s Hospital, London</w:t>
            </w:r>
            <w:r w:rsidR="0026394A" w:rsidRPr="00AB6B1F">
              <w:rPr>
                <w:rFonts w:ascii="Arial" w:hAnsi="Arial" w:cs="Arial"/>
              </w:rPr>
              <w:t xml:space="preserve">                                        </w:t>
            </w:r>
          </w:p>
        </w:tc>
        <w:tc>
          <w:tcPr>
            <w:tcW w:w="1275" w:type="dxa"/>
          </w:tcPr>
          <w:p w14:paraId="27D457A9" w14:textId="77777777" w:rsidR="0026394A" w:rsidRPr="00AB6B1F" w:rsidRDefault="0026394A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</w:rPr>
              <w:t>Please initial each box</w:t>
            </w:r>
          </w:p>
        </w:tc>
      </w:tr>
      <w:tr w:rsidR="0026394A" w:rsidRPr="00AB6B1F" w14:paraId="5AA7C179" w14:textId="77777777" w:rsidTr="00AB6B1F">
        <w:tc>
          <w:tcPr>
            <w:tcW w:w="8075" w:type="dxa"/>
            <w:gridSpan w:val="2"/>
            <w:vAlign w:val="center"/>
          </w:tcPr>
          <w:p w14:paraId="12BE3831" w14:textId="14F350E6" w:rsidR="0026394A" w:rsidRPr="00AB6B1F" w:rsidRDefault="00AE09F3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0A32827E" wp14:editId="29621C42">
                  <wp:extent cx="601980" cy="523264"/>
                  <wp:effectExtent l="0" t="0" r="7620" b="0"/>
                  <wp:docPr id="1103554030" name="Picture 5" descr="Like Icon, Vector Design Like icon design thumbs up stock illustrati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Like Icon, Vector Design Like icon design thumbs up stock illustrati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923" cy="524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6394A" w:rsidRPr="00AB6B1F">
              <w:rPr>
                <w:rFonts w:ascii="Arial" w:hAnsi="Arial" w:cs="Arial"/>
              </w:rPr>
              <w:t xml:space="preserve">I have read and understand the information </w:t>
            </w:r>
            <w:r w:rsidR="00690B70" w:rsidRPr="00AB6B1F">
              <w:rPr>
                <w:rFonts w:ascii="Arial" w:hAnsi="Arial" w:cs="Arial"/>
              </w:rPr>
              <w:t xml:space="preserve">about the research </w:t>
            </w:r>
          </w:p>
        </w:tc>
        <w:tc>
          <w:tcPr>
            <w:tcW w:w="1275" w:type="dxa"/>
          </w:tcPr>
          <w:p w14:paraId="267E69A6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</w:tc>
      </w:tr>
      <w:tr w:rsidR="00FC44F1" w:rsidRPr="00AB6B1F" w14:paraId="13D6DA14" w14:textId="77777777" w:rsidTr="00AB6B1F">
        <w:tc>
          <w:tcPr>
            <w:tcW w:w="8075" w:type="dxa"/>
            <w:gridSpan w:val="2"/>
          </w:tcPr>
          <w:p w14:paraId="1E601750" w14:textId="59B735B1" w:rsidR="00FC44F1" w:rsidRPr="00AB6B1F" w:rsidRDefault="004E6D1C" w:rsidP="00200E20">
            <w:pPr>
              <w:jc w:val="lef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68AC792B" wp14:editId="3F7EA221">
                  <wp:extent cx="501650" cy="501650"/>
                  <wp:effectExtent l="0" t="0" r="6350" b="6350"/>
                  <wp:docPr id="160019359" name="Picture 2" descr="question mark - Wiktionar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question mark - Wiktionar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109" cy="5071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374AF" w:rsidRPr="00AB6B1F">
              <w:rPr>
                <w:rFonts w:ascii="Arial" w:hAnsi="Arial" w:cs="Arial"/>
              </w:rPr>
              <w:t xml:space="preserve"> I have had the chance to think about the information, ask questions and have them answered well</w:t>
            </w:r>
          </w:p>
        </w:tc>
        <w:tc>
          <w:tcPr>
            <w:tcW w:w="1275" w:type="dxa"/>
          </w:tcPr>
          <w:p w14:paraId="676B20D1" w14:textId="77777777" w:rsidR="00FC44F1" w:rsidRPr="00AB6B1F" w:rsidRDefault="00FC44F1" w:rsidP="000062D5">
            <w:pPr>
              <w:rPr>
                <w:rFonts w:ascii="Arial" w:hAnsi="Arial" w:cs="Arial"/>
              </w:rPr>
            </w:pPr>
          </w:p>
        </w:tc>
      </w:tr>
      <w:tr w:rsidR="0026394A" w:rsidRPr="00AB6B1F" w14:paraId="4F3C6F1A" w14:textId="77777777" w:rsidTr="00AB6B1F">
        <w:tc>
          <w:tcPr>
            <w:tcW w:w="8075" w:type="dxa"/>
            <w:gridSpan w:val="2"/>
          </w:tcPr>
          <w:p w14:paraId="70B61353" w14:textId="485C35EF" w:rsidR="0026394A" w:rsidRPr="00AB6B1F" w:rsidRDefault="00A35D51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4A95D1D9" wp14:editId="23BA1BE2">
                  <wp:extent cx="601980" cy="477267"/>
                  <wp:effectExtent l="0" t="0" r="7620" b="0"/>
                  <wp:docPr id="103705641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524" cy="477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6B1F">
              <w:rPr>
                <w:rFonts w:ascii="Arial" w:hAnsi="Arial" w:cs="Arial"/>
              </w:rPr>
              <w:t xml:space="preserve"> </w:t>
            </w:r>
            <w:r w:rsidR="004F21F1" w:rsidRPr="00AB6B1F">
              <w:rPr>
                <w:rFonts w:ascii="Arial" w:hAnsi="Arial" w:cs="Arial"/>
              </w:rPr>
              <w:t>I am happy to take part in the above study</w:t>
            </w:r>
          </w:p>
        </w:tc>
        <w:tc>
          <w:tcPr>
            <w:tcW w:w="1275" w:type="dxa"/>
          </w:tcPr>
          <w:p w14:paraId="1410453A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</w:tc>
      </w:tr>
      <w:tr w:rsidR="0026394A" w:rsidRPr="00AB6B1F" w14:paraId="74F1F5E5" w14:textId="77777777" w:rsidTr="00AB6B1F">
        <w:tc>
          <w:tcPr>
            <w:tcW w:w="8075" w:type="dxa"/>
            <w:gridSpan w:val="2"/>
          </w:tcPr>
          <w:p w14:paraId="5C7F18A7" w14:textId="04B5AE66" w:rsidR="0026394A" w:rsidRPr="00AB6B1F" w:rsidRDefault="00A6099F" w:rsidP="000062D5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B6B1F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 wp14:anchorId="10DD4BA5" wp14:editId="49355888">
                  <wp:extent cx="501934" cy="495300"/>
                  <wp:effectExtent l="0" t="0" r="0" b="0"/>
                  <wp:docPr id="9639041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449" cy="503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E5583" w:rsidRPr="00AB6B1F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26394A" w:rsidRPr="00AB6B1F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="001E378A" w:rsidRPr="00AB6B1F">
              <w:rPr>
                <w:rFonts w:ascii="Arial" w:hAnsi="Arial" w:cs="Arial"/>
                <w:sz w:val="24"/>
                <w:szCs w:val="24"/>
              </w:rPr>
              <w:t xml:space="preserve">am happy for </w:t>
            </w:r>
            <w:r w:rsidR="00E83322" w:rsidRPr="00AB6B1F">
              <w:rPr>
                <w:rFonts w:ascii="Arial" w:hAnsi="Arial" w:cs="Arial"/>
                <w:sz w:val="24"/>
                <w:szCs w:val="24"/>
              </w:rPr>
              <w:t xml:space="preserve">researchers to look at my medical notes </w:t>
            </w:r>
          </w:p>
        </w:tc>
        <w:tc>
          <w:tcPr>
            <w:tcW w:w="1275" w:type="dxa"/>
          </w:tcPr>
          <w:p w14:paraId="12E1A134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</w:tc>
      </w:tr>
      <w:tr w:rsidR="0026394A" w:rsidRPr="00AB6B1F" w14:paraId="590064AC" w14:textId="77777777" w:rsidTr="00AB6B1F">
        <w:trPr>
          <w:trHeight w:val="512"/>
        </w:trPr>
        <w:tc>
          <w:tcPr>
            <w:tcW w:w="8075" w:type="dxa"/>
            <w:gridSpan w:val="2"/>
          </w:tcPr>
          <w:p w14:paraId="379463ED" w14:textId="77777777" w:rsidR="00E94810" w:rsidRPr="00AB6B1F" w:rsidRDefault="00E94810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</w:p>
          <w:p w14:paraId="10C5E2E5" w14:textId="0D7C93FB" w:rsidR="00E94810" w:rsidRPr="00AB6B1F" w:rsidRDefault="00E94810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</w:p>
          <w:p w14:paraId="095249DE" w14:textId="24C5899D" w:rsidR="00EA16E6" w:rsidRPr="00AB6B1F" w:rsidRDefault="009876DE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</w:rPr>
              <w:t xml:space="preserve">       </w:t>
            </w:r>
            <w:r w:rsidR="009C23E7" w:rsidRPr="00AB6B1F">
              <w:rPr>
                <w:rFonts w:ascii="Arial" w:hAnsi="Arial" w:cs="Arial"/>
                <w:noProof/>
              </w:rPr>
              <w:drawing>
                <wp:inline distT="0" distB="0" distL="0" distR="0" wp14:anchorId="7982DE9A" wp14:editId="2CA2A04D">
                  <wp:extent cx="480060" cy="533400"/>
                  <wp:effectExtent l="0" t="0" r="0" b="0"/>
                  <wp:docPr id="814999375" name="Picture 814999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6B1F">
              <w:rPr>
                <w:rFonts w:ascii="Arial" w:hAnsi="Arial" w:cs="Arial"/>
              </w:rPr>
              <w:t xml:space="preserve">       </w:t>
            </w:r>
            <w:r w:rsidR="00FC0F34" w:rsidRPr="00AB6B1F">
              <w:rPr>
                <w:rFonts w:ascii="Arial" w:hAnsi="Arial" w:cs="Arial"/>
              </w:rPr>
              <w:t xml:space="preserve"> </w:t>
            </w:r>
            <w:r w:rsidRPr="00AB6B1F">
              <w:rPr>
                <w:rFonts w:ascii="Arial" w:hAnsi="Arial" w:cs="Arial"/>
              </w:rPr>
              <w:t xml:space="preserve">I </w:t>
            </w:r>
            <w:r w:rsidR="00FC0F34" w:rsidRPr="00AB6B1F">
              <w:rPr>
                <w:rFonts w:ascii="Arial" w:hAnsi="Arial" w:cs="Arial"/>
              </w:rPr>
              <w:t>u</w:t>
            </w:r>
            <w:r w:rsidRPr="00AB6B1F">
              <w:rPr>
                <w:rFonts w:ascii="Arial" w:hAnsi="Arial" w:cs="Arial"/>
              </w:rPr>
              <w:t>nderstand my anonymous data will be used for the purposes of this study. No one will know my name</w:t>
            </w:r>
          </w:p>
        </w:tc>
        <w:tc>
          <w:tcPr>
            <w:tcW w:w="1275" w:type="dxa"/>
          </w:tcPr>
          <w:p w14:paraId="34E8909B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</w:tc>
      </w:tr>
      <w:tr w:rsidR="00976427" w:rsidRPr="00AB6B1F" w14:paraId="60A9EFFD" w14:textId="77777777" w:rsidTr="00AB6B1F">
        <w:trPr>
          <w:trHeight w:val="512"/>
        </w:trPr>
        <w:tc>
          <w:tcPr>
            <w:tcW w:w="8075" w:type="dxa"/>
            <w:gridSpan w:val="2"/>
          </w:tcPr>
          <w:p w14:paraId="48D55A2F" w14:textId="77777777" w:rsidR="00EA16E6" w:rsidRPr="00AB6B1F" w:rsidRDefault="00EA16E6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</w:p>
          <w:p w14:paraId="02FEB4CD" w14:textId="77777777" w:rsidR="00EA16E6" w:rsidRPr="00AB6B1F" w:rsidRDefault="00EA16E6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</w:p>
          <w:p w14:paraId="517EE5CD" w14:textId="25A537CB" w:rsidR="00EA16E6" w:rsidRPr="00AB6B1F" w:rsidRDefault="00FC0F34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</w:rPr>
              <w:t xml:space="preserve">                  I understand that all my information is stored </w:t>
            </w:r>
            <w:proofErr w:type="gramStart"/>
            <w:r w:rsidRPr="00AB6B1F">
              <w:rPr>
                <w:rFonts w:ascii="Arial" w:hAnsi="Arial" w:cs="Arial"/>
              </w:rPr>
              <w:t>safely</w:t>
            </w:r>
            <w:proofErr w:type="gramEnd"/>
          </w:p>
          <w:p w14:paraId="49485C2A" w14:textId="66A1E008" w:rsidR="00976427" w:rsidRPr="00AB6B1F" w:rsidRDefault="00EA16E6" w:rsidP="000062D5">
            <w:pPr>
              <w:tabs>
                <w:tab w:val="left" w:pos="8931"/>
              </w:tabs>
              <w:adjustRightInd w:val="0"/>
              <w:spacing w:line="240" w:lineRule="exact"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14635EAF" wp14:editId="6ED29E3E">
                  <wp:extent cx="579120" cy="457200"/>
                  <wp:effectExtent l="0" t="0" r="0" b="0"/>
                  <wp:docPr id="19667004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061" cy="457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</w:tcPr>
          <w:p w14:paraId="78048687" w14:textId="77777777" w:rsidR="00976427" w:rsidRPr="00AB6B1F" w:rsidRDefault="00976427" w:rsidP="000062D5">
            <w:pPr>
              <w:rPr>
                <w:rFonts w:ascii="Arial" w:hAnsi="Arial" w:cs="Arial"/>
              </w:rPr>
            </w:pPr>
          </w:p>
        </w:tc>
      </w:tr>
      <w:tr w:rsidR="0026394A" w:rsidRPr="00AB6B1F" w14:paraId="48173F61" w14:textId="77777777" w:rsidTr="00AB6B1F">
        <w:trPr>
          <w:trHeight w:val="512"/>
        </w:trPr>
        <w:tc>
          <w:tcPr>
            <w:tcW w:w="8075" w:type="dxa"/>
            <w:gridSpan w:val="2"/>
          </w:tcPr>
          <w:p w14:paraId="7B5A21F1" w14:textId="220EDBBF" w:rsidR="0026394A" w:rsidRPr="00AB6B1F" w:rsidRDefault="00A029CB" w:rsidP="000062D5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autoSpaceDE/>
              <w:autoSpaceDN/>
              <w:spacing w:after="200" w:line="240" w:lineRule="auto"/>
              <w:contextualSpacing/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73A5AC91" wp14:editId="67FBBC96">
                  <wp:extent cx="670560" cy="350834"/>
                  <wp:effectExtent l="0" t="0" r="0" b="0"/>
                  <wp:docPr id="428770667" name="Picture 8" descr="Blood Test Test Tubes Medicine, PNG, 1200x630px, Blood Test, Area, Black  And White, Blood, Brand Downlo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Blood Test Test Tubes Medicine, PNG, 1200x630px, Blood Test, Area, Black  And White, Blood, Brand Downloa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413" cy="354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6394A" w:rsidRPr="00AB6B1F">
              <w:rPr>
                <w:rFonts w:ascii="Arial" w:hAnsi="Arial" w:cs="Arial"/>
              </w:rPr>
              <w:t xml:space="preserve">I agree to my </w:t>
            </w:r>
            <w:r w:rsidR="00E13339" w:rsidRPr="00AB6B1F">
              <w:rPr>
                <w:rFonts w:ascii="Arial" w:hAnsi="Arial" w:cs="Arial"/>
              </w:rPr>
              <w:t xml:space="preserve">blood </w:t>
            </w:r>
            <w:r w:rsidR="0026394A" w:rsidRPr="00AB6B1F">
              <w:rPr>
                <w:rFonts w:ascii="Arial" w:hAnsi="Arial" w:cs="Arial"/>
              </w:rPr>
              <w:t>sample</w:t>
            </w:r>
            <w:r w:rsidR="00700C21" w:rsidRPr="00AB6B1F">
              <w:rPr>
                <w:rFonts w:ascii="Arial" w:hAnsi="Arial" w:cs="Arial"/>
              </w:rPr>
              <w:t>/</w:t>
            </w:r>
            <w:r w:rsidR="0026394A" w:rsidRPr="00AB6B1F">
              <w:rPr>
                <w:rFonts w:ascii="Arial" w:hAnsi="Arial" w:cs="Arial"/>
              </w:rPr>
              <w:t xml:space="preserve">s being used </w:t>
            </w:r>
            <w:r w:rsidR="00700C21" w:rsidRPr="00AB6B1F">
              <w:rPr>
                <w:rFonts w:ascii="Arial" w:hAnsi="Arial" w:cs="Arial"/>
              </w:rPr>
              <w:t xml:space="preserve">for </w:t>
            </w:r>
            <w:r w:rsidR="00723648" w:rsidRPr="00AB6B1F">
              <w:rPr>
                <w:rFonts w:ascii="Arial" w:hAnsi="Arial" w:cs="Arial"/>
              </w:rPr>
              <w:t xml:space="preserve">the purposes of </w:t>
            </w:r>
            <w:r w:rsidR="00374E3F" w:rsidRPr="00AB6B1F">
              <w:rPr>
                <w:rFonts w:ascii="Arial" w:hAnsi="Arial" w:cs="Arial"/>
              </w:rPr>
              <w:t xml:space="preserve">this study for </w:t>
            </w:r>
            <w:r w:rsidR="00723648" w:rsidRPr="00AB6B1F">
              <w:rPr>
                <w:rFonts w:ascii="Arial" w:hAnsi="Arial" w:cs="Arial"/>
              </w:rPr>
              <w:t>the duration of the study</w:t>
            </w:r>
            <w:r w:rsidR="00374E3F" w:rsidRPr="00AB6B1F">
              <w:rPr>
                <w:rFonts w:ascii="Arial" w:hAnsi="Arial" w:cs="Arial"/>
              </w:rPr>
              <w:t>,</w:t>
            </w:r>
            <w:r w:rsidR="00700C21" w:rsidRPr="00AB6B1F">
              <w:rPr>
                <w:rFonts w:ascii="Arial" w:hAnsi="Arial" w:cs="Arial"/>
              </w:rPr>
              <w:t xml:space="preserve"> </w:t>
            </w:r>
            <w:r w:rsidR="0026394A" w:rsidRPr="00AB6B1F">
              <w:rPr>
                <w:rFonts w:ascii="Arial" w:hAnsi="Arial" w:cs="Arial"/>
              </w:rPr>
              <w:t xml:space="preserve">as described in the </w:t>
            </w:r>
            <w:r w:rsidR="006F17D1" w:rsidRPr="00AB6B1F">
              <w:rPr>
                <w:rFonts w:ascii="Arial" w:hAnsi="Arial" w:cs="Arial"/>
              </w:rPr>
              <w:t>‘</w:t>
            </w:r>
            <w:r w:rsidR="009D48B1" w:rsidRPr="00AB6B1F">
              <w:rPr>
                <w:rFonts w:ascii="Arial" w:hAnsi="Arial" w:cs="Arial"/>
              </w:rPr>
              <w:t>Lumella Test for Pre-</w:t>
            </w:r>
            <w:r w:rsidR="00E85252" w:rsidRPr="00AB6B1F">
              <w:rPr>
                <w:rFonts w:ascii="Arial" w:hAnsi="Arial" w:cs="Arial"/>
              </w:rPr>
              <w:t>e</w:t>
            </w:r>
            <w:r w:rsidR="0095620B" w:rsidRPr="00AB6B1F">
              <w:rPr>
                <w:rFonts w:ascii="Arial" w:hAnsi="Arial" w:cs="Arial"/>
              </w:rPr>
              <w:t xml:space="preserve">clampsia </w:t>
            </w:r>
            <w:r w:rsidR="006F17D1" w:rsidRPr="00AB6B1F">
              <w:rPr>
                <w:rFonts w:ascii="Arial" w:hAnsi="Arial" w:cs="Arial"/>
              </w:rPr>
              <w:t>P</w:t>
            </w:r>
            <w:r w:rsidR="00E2205C" w:rsidRPr="00AB6B1F">
              <w:rPr>
                <w:rFonts w:ascii="Arial" w:hAnsi="Arial" w:cs="Arial"/>
              </w:rPr>
              <w:t>a</w:t>
            </w:r>
            <w:r w:rsidR="006F17D1" w:rsidRPr="00AB6B1F">
              <w:rPr>
                <w:rFonts w:ascii="Arial" w:hAnsi="Arial" w:cs="Arial"/>
              </w:rPr>
              <w:t>rticipant I</w:t>
            </w:r>
            <w:r w:rsidR="0026394A" w:rsidRPr="00AB6B1F">
              <w:rPr>
                <w:rFonts w:ascii="Arial" w:hAnsi="Arial" w:cs="Arial"/>
              </w:rPr>
              <w:t>nfo</w:t>
            </w:r>
            <w:r w:rsidR="0052272E" w:rsidRPr="00AB6B1F">
              <w:rPr>
                <w:rFonts w:ascii="Arial" w:hAnsi="Arial" w:cs="Arial"/>
              </w:rPr>
              <w:t>rmation</w:t>
            </w:r>
            <w:r w:rsidR="00FE7266" w:rsidRPr="00AB6B1F">
              <w:rPr>
                <w:rFonts w:ascii="Arial" w:hAnsi="Arial" w:cs="Arial"/>
              </w:rPr>
              <w:t xml:space="preserve"> </w:t>
            </w:r>
            <w:r w:rsidR="006F17D1" w:rsidRPr="00AB6B1F">
              <w:rPr>
                <w:rFonts w:ascii="Arial" w:hAnsi="Arial" w:cs="Arial"/>
              </w:rPr>
              <w:t>Sheet</w:t>
            </w:r>
            <w:r w:rsidR="001F0821" w:rsidRPr="00AB6B1F">
              <w:rPr>
                <w:rFonts w:ascii="Arial" w:hAnsi="Arial" w:cs="Arial"/>
              </w:rPr>
              <w:t>’</w:t>
            </w:r>
            <w:r w:rsidR="008E38FF" w:rsidRPr="00AB6B1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5" w:type="dxa"/>
          </w:tcPr>
          <w:p w14:paraId="4BD511C3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</w:tc>
      </w:tr>
      <w:tr w:rsidR="009337AE" w:rsidRPr="00AB6B1F" w14:paraId="57E172EE" w14:textId="77777777" w:rsidTr="00AB6B1F">
        <w:trPr>
          <w:trHeight w:val="512"/>
        </w:trPr>
        <w:tc>
          <w:tcPr>
            <w:tcW w:w="8075" w:type="dxa"/>
            <w:gridSpan w:val="2"/>
          </w:tcPr>
          <w:p w14:paraId="61B4F0E5" w14:textId="4A503DA1" w:rsidR="009337AE" w:rsidRPr="00AB6B1F" w:rsidRDefault="000808F7" w:rsidP="001A7029">
            <w:pPr>
              <w:rPr>
                <w:rFonts w:ascii="Arial" w:hAnsi="Arial" w:cs="Arial"/>
                <w:noProof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03591698" wp14:editId="3EF9E8B1">
                  <wp:extent cx="421202" cy="415636"/>
                  <wp:effectExtent l="0" t="0" r="0" b="3810"/>
                  <wp:docPr id="1733628348" name="Picture 1733628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947" cy="426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B6B1F" w:rsidDel="006D129E">
              <w:rPr>
                <w:rFonts w:ascii="Arial" w:hAnsi="Arial" w:cs="Arial"/>
              </w:rPr>
              <w:t xml:space="preserve"> </w:t>
            </w:r>
            <w:r w:rsidRPr="00AB6B1F">
              <w:rPr>
                <w:rFonts w:ascii="Arial" w:hAnsi="Arial" w:cs="Arial"/>
              </w:rPr>
              <w:t>I know I don’t have to take part. I can change my mind at any time.</w:t>
            </w:r>
          </w:p>
        </w:tc>
        <w:tc>
          <w:tcPr>
            <w:tcW w:w="1275" w:type="dxa"/>
          </w:tcPr>
          <w:p w14:paraId="758A5B67" w14:textId="77777777" w:rsidR="009337AE" w:rsidRPr="00AB6B1F" w:rsidRDefault="009337AE" w:rsidP="000062D5">
            <w:pPr>
              <w:rPr>
                <w:rFonts w:ascii="Arial" w:hAnsi="Arial" w:cs="Arial"/>
              </w:rPr>
            </w:pPr>
          </w:p>
        </w:tc>
      </w:tr>
      <w:tr w:rsidR="000C2BB8" w:rsidRPr="00AB6B1F" w14:paraId="1E71BAB5" w14:textId="77777777" w:rsidTr="00AB6B1F">
        <w:trPr>
          <w:trHeight w:val="512"/>
        </w:trPr>
        <w:tc>
          <w:tcPr>
            <w:tcW w:w="8075" w:type="dxa"/>
            <w:gridSpan w:val="2"/>
          </w:tcPr>
          <w:p w14:paraId="36E358AE" w14:textId="77777777" w:rsidR="000C2BB8" w:rsidRDefault="00DF1A08" w:rsidP="001A7029">
            <w:pPr>
              <w:rPr>
                <w:rFonts w:ascii="Arial" w:hAnsi="Arial" w:cs="Arial"/>
                <w:b/>
                <w:bCs/>
                <w:noProof/>
              </w:rPr>
            </w:pPr>
            <w:r w:rsidRPr="00AB6B1F">
              <w:rPr>
                <w:rFonts w:ascii="Arial" w:hAnsi="Arial" w:cs="Arial"/>
                <w:noProof/>
              </w:rPr>
              <w:drawing>
                <wp:inline distT="0" distB="0" distL="0" distR="0" wp14:anchorId="62E607AE" wp14:editId="675EDA82">
                  <wp:extent cx="594279" cy="641268"/>
                  <wp:effectExtent l="0" t="0" r="3175" b="0"/>
                  <wp:docPr id="206930783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649" cy="649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52AF3" w:rsidRPr="00AB6B1F">
              <w:rPr>
                <w:rFonts w:ascii="Arial" w:hAnsi="Arial" w:cs="Arial"/>
                <w:noProof/>
              </w:rPr>
              <w:t xml:space="preserve"> I would like to hear the results of the study </w:t>
            </w:r>
            <w:r w:rsidR="00A52AF3" w:rsidRPr="00AB6B1F">
              <w:rPr>
                <w:rFonts w:ascii="Arial" w:hAnsi="Arial" w:cs="Arial"/>
                <w:b/>
                <w:bCs/>
                <w:noProof/>
              </w:rPr>
              <w:t>[OPTIONAL]*.</w:t>
            </w:r>
          </w:p>
          <w:p w14:paraId="16AD6C54" w14:textId="49B4589D" w:rsidR="00406F20" w:rsidRPr="00406F20" w:rsidRDefault="00406F20" w:rsidP="00406F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noProof/>
              </w:rPr>
            </w:pPr>
            <w:r w:rsidRPr="00406F20">
              <w:rPr>
                <w:rFonts w:ascii="Arial" w:hAnsi="Arial" w:cs="Arial"/>
                <w:i/>
                <w:iCs/>
                <w:noProof/>
              </w:rPr>
              <w:t xml:space="preserve">Please note this refers to final study report not individuial test results. </w:t>
            </w:r>
          </w:p>
        </w:tc>
        <w:tc>
          <w:tcPr>
            <w:tcW w:w="1275" w:type="dxa"/>
          </w:tcPr>
          <w:p w14:paraId="16218180" w14:textId="77777777" w:rsidR="000C2BB8" w:rsidRPr="00AB6B1F" w:rsidRDefault="000C2BB8" w:rsidP="000062D5">
            <w:pPr>
              <w:rPr>
                <w:rFonts w:ascii="Arial" w:hAnsi="Arial" w:cs="Arial"/>
              </w:rPr>
            </w:pPr>
          </w:p>
        </w:tc>
      </w:tr>
      <w:tr w:rsidR="0026394A" w:rsidRPr="00AB6B1F" w14:paraId="3565C849" w14:textId="77777777" w:rsidTr="00AB6B1F">
        <w:trPr>
          <w:trHeight w:val="637"/>
        </w:trPr>
        <w:tc>
          <w:tcPr>
            <w:tcW w:w="5572" w:type="dxa"/>
          </w:tcPr>
          <w:p w14:paraId="7B68BC47" w14:textId="4541DD98" w:rsidR="0026394A" w:rsidRPr="00AB6B1F" w:rsidRDefault="0026394A" w:rsidP="000062D5">
            <w:pPr>
              <w:tabs>
                <w:tab w:val="left" w:pos="3600"/>
                <w:tab w:val="left" w:pos="4320"/>
                <w:tab w:val="left" w:pos="5040"/>
                <w:tab w:val="left" w:pos="6045"/>
              </w:tabs>
              <w:rPr>
                <w:rFonts w:ascii="Arial" w:hAnsi="Arial" w:cs="Arial"/>
                <w:color w:val="000000"/>
              </w:rPr>
            </w:pPr>
            <w:r w:rsidRPr="00AB6B1F">
              <w:rPr>
                <w:rFonts w:ascii="Arial" w:hAnsi="Arial" w:cs="Arial"/>
                <w:color w:val="000000"/>
              </w:rPr>
              <w:lastRenderedPageBreak/>
              <w:t xml:space="preserve">Name of </w:t>
            </w:r>
            <w:r w:rsidR="00A8796A" w:rsidRPr="00AB6B1F">
              <w:rPr>
                <w:rFonts w:ascii="Arial" w:hAnsi="Arial" w:cs="Arial"/>
                <w:color w:val="000000"/>
              </w:rPr>
              <w:t>p</w:t>
            </w:r>
            <w:r w:rsidR="00B3728A">
              <w:rPr>
                <w:rFonts w:ascii="Arial" w:hAnsi="Arial" w:cs="Arial"/>
                <w:color w:val="000000"/>
              </w:rPr>
              <w:t>articipant</w:t>
            </w:r>
            <w:r w:rsidRPr="00AB6B1F">
              <w:rPr>
                <w:rFonts w:ascii="Arial" w:hAnsi="Arial" w:cs="Arial"/>
                <w:color w:val="000000"/>
              </w:rPr>
              <w:t xml:space="preserve">: </w:t>
            </w:r>
            <w:r w:rsidRPr="00AB6B1F">
              <w:rPr>
                <w:rFonts w:ascii="Arial" w:hAnsi="Arial" w:cs="Arial"/>
                <w:color w:val="000000"/>
              </w:rPr>
              <w:tab/>
            </w:r>
            <w:r w:rsidRPr="00AB6B1F">
              <w:rPr>
                <w:rFonts w:ascii="Arial" w:hAnsi="Arial" w:cs="Arial"/>
                <w:color w:val="000000"/>
              </w:rPr>
              <w:tab/>
            </w:r>
            <w:r w:rsidRPr="00AB6B1F">
              <w:rPr>
                <w:rFonts w:ascii="Arial" w:hAnsi="Arial" w:cs="Arial"/>
                <w:color w:val="000000"/>
              </w:rPr>
              <w:tab/>
            </w:r>
            <w:r w:rsidRPr="00AB6B1F">
              <w:rPr>
                <w:rFonts w:ascii="Arial" w:hAnsi="Arial" w:cs="Arial"/>
                <w:color w:val="000000"/>
              </w:rPr>
              <w:tab/>
            </w:r>
            <w:r w:rsidRPr="00AB6B1F">
              <w:rPr>
                <w:rFonts w:ascii="Arial" w:hAnsi="Arial" w:cs="Arial"/>
                <w:color w:val="000000"/>
              </w:rPr>
              <w:tab/>
            </w:r>
            <w:r w:rsidRPr="00AB6B1F">
              <w:rPr>
                <w:rFonts w:ascii="Arial" w:hAnsi="Arial" w:cs="Arial"/>
                <w:color w:val="000000"/>
              </w:rPr>
              <w:tab/>
              <w:t xml:space="preserve">                      </w:t>
            </w:r>
          </w:p>
          <w:p w14:paraId="7C0BF16A" w14:textId="77777777" w:rsidR="0026394A" w:rsidRPr="00AB6B1F" w:rsidRDefault="0026394A" w:rsidP="000062D5">
            <w:pPr>
              <w:tabs>
                <w:tab w:val="left" w:pos="3600"/>
                <w:tab w:val="left" w:pos="4320"/>
                <w:tab w:val="left" w:pos="5040"/>
                <w:tab w:val="left" w:pos="6045"/>
              </w:tabs>
              <w:rPr>
                <w:rFonts w:ascii="Arial" w:hAnsi="Arial" w:cs="Arial"/>
              </w:rPr>
            </w:pPr>
          </w:p>
          <w:p w14:paraId="71397900" w14:textId="77777777" w:rsidR="0026394A" w:rsidRPr="00AB6B1F" w:rsidRDefault="0026394A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</w:rPr>
              <w:t xml:space="preserve">Signature: </w:t>
            </w:r>
          </w:p>
          <w:p w14:paraId="44E3DAD4" w14:textId="77777777" w:rsidR="0026394A" w:rsidRPr="00AB6B1F" w:rsidRDefault="0026394A" w:rsidP="000062D5">
            <w:pPr>
              <w:rPr>
                <w:rFonts w:ascii="Arial" w:hAnsi="Arial" w:cs="Arial"/>
              </w:rPr>
            </w:pPr>
          </w:p>
          <w:p w14:paraId="2C749B89" w14:textId="6775C031" w:rsidR="0026394A" w:rsidRPr="00AB6B1F" w:rsidRDefault="00B35F4E" w:rsidP="000062D5">
            <w:pPr>
              <w:rPr>
                <w:rFonts w:ascii="Arial" w:hAnsi="Arial" w:cs="Arial"/>
                <w:b/>
                <w:bCs/>
              </w:rPr>
            </w:pPr>
            <w:r w:rsidRPr="00AB6B1F">
              <w:rPr>
                <w:rFonts w:ascii="Arial" w:hAnsi="Arial" w:cs="Arial"/>
              </w:rPr>
              <w:t>*Email address</w:t>
            </w:r>
            <w:r w:rsidR="00310CFE" w:rsidRPr="00AB6B1F">
              <w:rPr>
                <w:rFonts w:ascii="Arial" w:hAnsi="Arial" w:cs="Arial"/>
              </w:rPr>
              <w:t>:</w:t>
            </w:r>
            <w:r w:rsidRPr="00AB6B1F">
              <w:rPr>
                <w:rFonts w:ascii="Arial" w:hAnsi="Arial" w:cs="Arial"/>
              </w:rPr>
              <w:t xml:space="preserve"> </w:t>
            </w:r>
            <w:r w:rsidR="00783C43" w:rsidRPr="00AB6B1F">
              <w:rPr>
                <w:rFonts w:ascii="Arial" w:hAnsi="Arial" w:cs="Arial"/>
                <w:b/>
                <w:bCs/>
              </w:rPr>
              <w:t>[OPTIONAL</w:t>
            </w:r>
            <w:r w:rsidR="00310CFE" w:rsidRPr="00AB6B1F">
              <w:rPr>
                <w:rFonts w:ascii="Arial" w:hAnsi="Arial" w:cs="Arial"/>
                <w:b/>
                <w:bCs/>
              </w:rPr>
              <w:t xml:space="preserve"> to</w:t>
            </w:r>
            <w:r w:rsidR="002F3FC6" w:rsidRPr="00AB6B1F">
              <w:rPr>
                <w:rFonts w:ascii="Arial" w:hAnsi="Arial" w:cs="Arial"/>
                <w:b/>
                <w:bCs/>
              </w:rPr>
              <w:t xml:space="preserve"> receiv</w:t>
            </w:r>
            <w:r w:rsidR="00310CFE" w:rsidRPr="00AB6B1F">
              <w:rPr>
                <w:rFonts w:ascii="Arial" w:hAnsi="Arial" w:cs="Arial"/>
                <w:b/>
                <w:bCs/>
              </w:rPr>
              <w:t>e</w:t>
            </w:r>
            <w:r w:rsidR="002F3FC6" w:rsidRPr="00AB6B1F">
              <w:rPr>
                <w:rFonts w:ascii="Arial" w:hAnsi="Arial" w:cs="Arial"/>
                <w:b/>
                <w:bCs/>
              </w:rPr>
              <w:t xml:space="preserve"> study results</w:t>
            </w:r>
            <w:r w:rsidR="00783C43" w:rsidRPr="00AB6B1F">
              <w:rPr>
                <w:rFonts w:ascii="Arial" w:hAnsi="Arial" w:cs="Arial"/>
                <w:b/>
                <w:bCs/>
              </w:rPr>
              <w:t>]</w:t>
            </w:r>
          </w:p>
          <w:p w14:paraId="7361325F" w14:textId="77777777" w:rsidR="002F3FC6" w:rsidRPr="00AB6B1F" w:rsidRDefault="002F3FC6" w:rsidP="000062D5">
            <w:pPr>
              <w:rPr>
                <w:rFonts w:ascii="Arial" w:hAnsi="Arial" w:cs="Arial"/>
                <w:b/>
                <w:bCs/>
              </w:rPr>
            </w:pPr>
          </w:p>
          <w:p w14:paraId="744ECB28" w14:textId="4F712F51" w:rsidR="00310CFE" w:rsidRPr="00AB6B1F" w:rsidRDefault="00310CFE" w:rsidP="000062D5">
            <w:pPr>
              <w:rPr>
                <w:rFonts w:ascii="Arial" w:hAnsi="Arial" w:cs="Arial"/>
              </w:rPr>
            </w:pPr>
          </w:p>
        </w:tc>
        <w:tc>
          <w:tcPr>
            <w:tcW w:w="3778" w:type="dxa"/>
            <w:gridSpan w:val="2"/>
          </w:tcPr>
          <w:p w14:paraId="0DD4BD10" w14:textId="77777777" w:rsidR="0026394A" w:rsidRPr="00AB6B1F" w:rsidRDefault="0026394A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color w:val="000000"/>
              </w:rPr>
              <w:t>Date:</w:t>
            </w:r>
          </w:p>
        </w:tc>
      </w:tr>
      <w:tr w:rsidR="0026394A" w:rsidRPr="00AB6B1F" w14:paraId="1623FD67" w14:textId="77777777" w:rsidTr="00AB6B1F">
        <w:tc>
          <w:tcPr>
            <w:tcW w:w="5572" w:type="dxa"/>
          </w:tcPr>
          <w:p w14:paraId="1CC15836" w14:textId="618E440A" w:rsidR="0026394A" w:rsidRPr="00AB6B1F" w:rsidRDefault="0026394A" w:rsidP="000062D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B6B1F"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r w:rsidR="00A8796A" w:rsidRPr="00AB6B1F">
              <w:rPr>
                <w:rFonts w:ascii="Arial" w:hAnsi="Arial" w:cs="Arial"/>
                <w:sz w:val="24"/>
                <w:szCs w:val="24"/>
              </w:rPr>
              <w:t>p</w:t>
            </w:r>
            <w:r w:rsidRPr="00AB6B1F">
              <w:rPr>
                <w:rFonts w:ascii="Arial" w:hAnsi="Arial" w:cs="Arial"/>
                <w:sz w:val="24"/>
                <w:szCs w:val="24"/>
              </w:rPr>
              <w:t xml:space="preserve">erson taking consent: </w:t>
            </w:r>
            <w:r w:rsidRPr="00AB6B1F">
              <w:rPr>
                <w:rFonts w:ascii="Arial" w:hAnsi="Arial" w:cs="Arial"/>
                <w:sz w:val="24"/>
                <w:szCs w:val="24"/>
              </w:rPr>
              <w:tab/>
            </w:r>
          </w:p>
          <w:p w14:paraId="4061D23B" w14:textId="77777777" w:rsidR="0026394A" w:rsidRPr="00AB6B1F" w:rsidRDefault="0026394A" w:rsidP="000062D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03CAE745" w14:textId="77777777" w:rsidR="0026394A" w:rsidRPr="00AB6B1F" w:rsidRDefault="0026394A" w:rsidP="000062D5">
            <w:pPr>
              <w:rPr>
                <w:rFonts w:ascii="Arial" w:hAnsi="Arial" w:cs="Arial"/>
                <w:color w:val="000000"/>
              </w:rPr>
            </w:pPr>
            <w:r w:rsidRPr="00AB6B1F">
              <w:rPr>
                <w:rFonts w:ascii="Arial" w:hAnsi="Arial" w:cs="Arial"/>
                <w:color w:val="000000"/>
              </w:rPr>
              <w:t>Signature:</w:t>
            </w:r>
          </w:p>
          <w:p w14:paraId="7F801406" w14:textId="77777777" w:rsidR="0026394A" w:rsidRPr="00AB6B1F" w:rsidRDefault="0026394A" w:rsidP="000062D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778" w:type="dxa"/>
            <w:gridSpan w:val="2"/>
          </w:tcPr>
          <w:p w14:paraId="6F8D2DD3" w14:textId="77777777" w:rsidR="0026394A" w:rsidRPr="00AB6B1F" w:rsidRDefault="0026394A" w:rsidP="000062D5">
            <w:pPr>
              <w:rPr>
                <w:rFonts w:ascii="Arial" w:hAnsi="Arial" w:cs="Arial"/>
              </w:rPr>
            </w:pPr>
            <w:r w:rsidRPr="00AB6B1F">
              <w:rPr>
                <w:rFonts w:ascii="Arial" w:hAnsi="Arial" w:cs="Arial"/>
                <w:color w:val="000000"/>
              </w:rPr>
              <w:t>Date:</w:t>
            </w:r>
          </w:p>
        </w:tc>
      </w:tr>
    </w:tbl>
    <w:p w14:paraId="7DBD14BB" w14:textId="77777777" w:rsidR="009B4670" w:rsidRPr="00AB6B1F" w:rsidRDefault="009B4670">
      <w:pPr>
        <w:rPr>
          <w:rFonts w:ascii="Arial" w:hAnsi="Arial" w:cs="Arial"/>
          <w:sz w:val="22"/>
          <w:szCs w:val="22"/>
        </w:rPr>
      </w:pPr>
    </w:p>
    <w:p w14:paraId="59D1529A" w14:textId="77777777" w:rsidR="0026394A" w:rsidRPr="00AB6B1F" w:rsidRDefault="0026394A" w:rsidP="0026394A">
      <w:pPr>
        <w:tabs>
          <w:tab w:val="clear" w:pos="1440"/>
          <w:tab w:val="clear" w:pos="2160"/>
          <w:tab w:val="left" w:pos="1170"/>
          <w:tab w:val="left" w:pos="1620"/>
        </w:tabs>
        <w:jc w:val="center"/>
        <w:rPr>
          <w:rFonts w:ascii="Arial" w:hAnsi="Arial" w:cs="Arial"/>
          <w:b/>
          <w:i/>
          <w:sz w:val="18"/>
        </w:rPr>
      </w:pPr>
    </w:p>
    <w:p w14:paraId="778F25CF" w14:textId="18750234" w:rsidR="001A7029" w:rsidRPr="00AB6B1F" w:rsidRDefault="0026394A" w:rsidP="00AB6B1F">
      <w:pPr>
        <w:tabs>
          <w:tab w:val="clear" w:pos="1440"/>
          <w:tab w:val="clear" w:pos="2160"/>
          <w:tab w:val="left" w:pos="1170"/>
          <w:tab w:val="left" w:pos="1620"/>
        </w:tabs>
        <w:jc w:val="center"/>
        <w:rPr>
          <w:rFonts w:ascii="Arial" w:hAnsi="Arial" w:cs="Arial"/>
          <w:b/>
          <w:i/>
          <w:sz w:val="20"/>
          <w:szCs w:val="20"/>
        </w:rPr>
      </w:pPr>
      <w:r w:rsidRPr="00AB6B1F">
        <w:rPr>
          <w:rFonts w:ascii="Arial" w:hAnsi="Arial" w:cs="Arial"/>
          <w:b/>
          <w:i/>
          <w:sz w:val="20"/>
          <w:szCs w:val="20"/>
        </w:rPr>
        <w:t>When completed: Original</w:t>
      </w:r>
      <w:r w:rsidR="0088582F" w:rsidRPr="00AB6B1F">
        <w:rPr>
          <w:rFonts w:ascii="Arial" w:hAnsi="Arial" w:cs="Arial"/>
          <w:b/>
          <w:i/>
          <w:sz w:val="20"/>
          <w:szCs w:val="20"/>
        </w:rPr>
        <w:t xml:space="preserve"> </w:t>
      </w:r>
      <w:r w:rsidRPr="00AB6B1F">
        <w:rPr>
          <w:rFonts w:ascii="Arial" w:hAnsi="Arial" w:cs="Arial"/>
          <w:b/>
          <w:i/>
          <w:sz w:val="20"/>
          <w:szCs w:val="20"/>
        </w:rPr>
        <w:t xml:space="preserve">- Investigator Site File; Copy – Participant; Copy – Medical </w:t>
      </w:r>
      <w:proofErr w:type="gramStart"/>
      <w:r w:rsidRPr="00AB6B1F">
        <w:rPr>
          <w:rFonts w:ascii="Arial" w:hAnsi="Arial" w:cs="Arial"/>
          <w:b/>
          <w:i/>
          <w:sz w:val="20"/>
          <w:szCs w:val="20"/>
        </w:rPr>
        <w:t>notes</w:t>
      </w:r>
      <w:proofErr w:type="gramEnd"/>
    </w:p>
    <w:p w14:paraId="0EEE0E49" w14:textId="7A9A104B" w:rsidR="00265A32" w:rsidRPr="00AB6B1F" w:rsidRDefault="00265A32" w:rsidP="00FA72D3">
      <w:pPr>
        <w:tabs>
          <w:tab w:val="clear" w:pos="1440"/>
          <w:tab w:val="clear" w:pos="2160"/>
          <w:tab w:val="left" w:pos="1170"/>
          <w:tab w:val="left" w:pos="1620"/>
        </w:tabs>
        <w:jc w:val="center"/>
        <w:rPr>
          <w:rFonts w:ascii="Arial" w:hAnsi="Arial" w:cs="Arial"/>
          <w:b/>
          <w:i/>
          <w:sz w:val="20"/>
          <w:szCs w:val="20"/>
        </w:rPr>
      </w:pPr>
    </w:p>
    <w:sectPr w:rsidR="00265A32" w:rsidRPr="00AB6B1F" w:rsidSect="004A0F8A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23360" w14:textId="77777777" w:rsidR="00654D9D" w:rsidRDefault="00654D9D" w:rsidP="007E0C98">
      <w:pPr>
        <w:spacing w:line="240" w:lineRule="auto"/>
      </w:pPr>
      <w:r>
        <w:separator/>
      </w:r>
    </w:p>
  </w:endnote>
  <w:endnote w:type="continuationSeparator" w:id="0">
    <w:p w14:paraId="03D28765" w14:textId="77777777" w:rsidR="00654D9D" w:rsidRDefault="00654D9D" w:rsidP="007E0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4A0E3" w14:textId="6F229AD6" w:rsidR="001509E5" w:rsidRPr="00F42CA1" w:rsidRDefault="001509E5">
    <w:pPr>
      <w:pStyle w:val="Footer"/>
      <w:rPr>
        <w:vertAlign w:val="superscript"/>
      </w:rPr>
    </w:pPr>
    <w:r>
      <w:t>Lumella CF V</w:t>
    </w:r>
    <w:r w:rsidR="005A2439">
      <w:t>1.</w:t>
    </w:r>
    <w:r w:rsidR="00B3728A">
      <w:t>1</w:t>
    </w:r>
    <w:r>
      <w:tab/>
    </w:r>
    <w:r w:rsidR="00B3728A">
      <w:t xml:space="preserve">October </w:t>
    </w:r>
    <w:r w:rsidR="005A2439">
      <w:t>5</w:t>
    </w:r>
    <w:r w:rsidR="005A2439" w:rsidRPr="005A2439">
      <w:rPr>
        <w:vertAlign w:val="superscript"/>
      </w:rPr>
      <w:t>th</w:t>
    </w:r>
    <w:r>
      <w:t>,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C01BE" w14:textId="77777777" w:rsidR="00654D9D" w:rsidRDefault="00654D9D" w:rsidP="007E0C98">
      <w:pPr>
        <w:spacing w:line="240" w:lineRule="auto"/>
      </w:pPr>
      <w:r>
        <w:separator/>
      </w:r>
    </w:p>
  </w:footnote>
  <w:footnote w:type="continuationSeparator" w:id="0">
    <w:p w14:paraId="4EE5840C" w14:textId="77777777" w:rsidR="00654D9D" w:rsidRDefault="00654D9D" w:rsidP="007E0C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F9E31" w14:textId="51F6111F" w:rsidR="0066754C" w:rsidRDefault="0066754C" w:rsidP="00AB6B1F">
    <w:pPr>
      <w:pStyle w:val="Header"/>
      <w:tabs>
        <w:tab w:val="clear" w:pos="4513"/>
        <w:tab w:val="clear" w:pos="9026"/>
        <w:tab w:val="left" w:pos="436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41575"/>
    <w:multiLevelType w:val="hybridMultilevel"/>
    <w:tmpl w:val="EDAA3386"/>
    <w:lvl w:ilvl="0" w:tplc="6E5C1DA6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726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5A"/>
    <w:rsid w:val="00003965"/>
    <w:rsid w:val="000062D5"/>
    <w:rsid w:val="00025DAF"/>
    <w:rsid w:val="00026A96"/>
    <w:rsid w:val="000339E2"/>
    <w:rsid w:val="00065C09"/>
    <w:rsid w:val="000668C0"/>
    <w:rsid w:val="000808F7"/>
    <w:rsid w:val="000848A2"/>
    <w:rsid w:val="00086DA4"/>
    <w:rsid w:val="000A463F"/>
    <w:rsid w:val="000A71F9"/>
    <w:rsid w:val="000C2BB8"/>
    <w:rsid w:val="000E6E7D"/>
    <w:rsid w:val="0010018B"/>
    <w:rsid w:val="0010085A"/>
    <w:rsid w:val="001008F8"/>
    <w:rsid w:val="00103BE1"/>
    <w:rsid w:val="00117A16"/>
    <w:rsid w:val="00146A53"/>
    <w:rsid w:val="001509E5"/>
    <w:rsid w:val="0017640B"/>
    <w:rsid w:val="00177832"/>
    <w:rsid w:val="001827D8"/>
    <w:rsid w:val="001828C3"/>
    <w:rsid w:val="00187E0D"/>
    <w:rsid w:val="001A626B"/>
    <w:rsid w:val="001A7029"/>
    <w:rsid w:val="001E1F4E"/>
    <w:rsid w:val="001E378A"/>
    <w:rsid w:val="001F0821"/>
    <w:rsid w:val="00200E20"/>
    <w:rsid w:val="002169CB"/>
    <w:rsid w:val="00247882"/>
    <w:rsid w:val="0025113D"/>
    <w:rsid w:val="00253A9E"/>
    <w:rsid w:val="0026394A"/>
    <w:rsid w:val="00265A32"/>
    <w:rsid w:val="002B038A"/>
    <w:rsid w:val="002B7A84"/>
    <w:rsid w:val="002C44C9"/>
    <w:rsid w:val="002E0CF1"/>
    <w:rsid w:val="002F007C"/>
    <w:rsid w:val="002F3FC6"/>
    <w:rsid w:val="002F561E"/>
    <w:rsid w:val="00310CFE"/>
    <w:rsid w:val="00315D36"/>
    <w:rsid w:val="00330937"/>
    <w:rsid w:val="00331056"/>
    <w:rsid w:val="00367B8B"/>
    <w:rsid w:val="00374E3F"/>
    <w:rsid w:val="00396135"/>
    <w:rsid w:val="003A51F3"/>
    <w:rsid w:val="003A6662"/>
    <w:rsid w:val="003B3B88"/>
    <w:rsid w:val="003C3459"/>
    <w:rsid w:val="003E3AEB"/>
    <w:rsid w:val="003F01E1"/>
    <w:rsid w:val="00406F20"/>
    <w:rsid w:val="0047752D"/>
    <w:rsid w:val="004A0F8A"/>
    <w:rsid w:val="004E6D1C"/>
    <w:rsid w:val="004F17ED"/>
    <w:rsid w:val="004F21F1"/>
    <w:rsid w:val="00501E78"/>
    <w:rsid w:val="00504281"/>
    <w:rsid w:val="0052272E"/>
    <w:rsid w:val="00550414"/>
    <w:rsid w:val="00565018"/>
    <w:rsid w:val="005924A7"/>
    <w:rsid w:val="00594DA0"/>
    <w:rsid w:val="005A03D4"/>
    <w:rsid w:val="005A2439"/>
    <w:rsid w:val="005C6D5D"/>
    <w:rsid w:val="005E5583"/>
    <w:rsid w:val="005F1F6F"/>
    <w:rsid w:val="0061057A"/>
    <w:rsid w:val="0063288D"/>
    <w:rsid w:val="00654D9D"/>
    <w:rsid w:val="00656F99"/>
    <w:rsid w:val="0066754C"/>
    <w:rsid w:val="006722CA"/>
    <w:rsid w:val="00690B70"/>
    <w:rsid w:val="006911F7"/>
    <w:rsid w:val="00696EB7"/>
    <w:rsid w:val="006C2114"/>
    <w:rsid w:val="006C2573"/>
    <w:rsid w:val="006D129E"/>
    <w:rsid w:val="006D7F98"/>
    <w:rsid w:val="006E45B4"/>
    <w:rsid w:val="006E67B9"/>
    <w:rsid w:val="006F17D1"/>
    <w:rsid w:val="006F1CA7"/>
    <w:rsid w:val="00700C21"/>
    <w:rsid w:val="00706264"/>
    <w:rsid w:val="0071474E"/>
    <w:rsid w:val="00723648"/>
    <w:rsid w:val="0072560C"/>
    <w:rsid w:val="0073471C"/>
    <w:rsid w:val="00742CA9"/>
    <w:rsid w:val="00783C43"/>
    <w:rsid w:val="0079712A"/>
    <w:rsid w:val="007E0C98"/>
    <w:rsid w:val="008115A8"/>
    <w:rsid w:val="00811FE7"/>
    <w:rsid w:val="008227B9"/>
    <w:rsid w:val="008374AF"/>
    <w:rsid w:val="0088582F"/>
    <w:rsid w:val="008A3407"/>
    <w:rsid w:val="008E38FF"/>
    <w:rsid w:val="008F1D1A"/>
    <w:rsid w:val="0092220F"/>
    <w:rsid w:val="009337AE"/>
    <w:rsid w:val="00934BF8"/>
    <w:rsid w:val="0095620B"/>
    <w:rsid w:val="00976427"/>
    <w:rsid w:val="00977927"/>
    <w:rsid w:val="009876DE"/>
    <w:rsid w:val="00995990"/>
    <w:rsid w:val="009A33AC"/>
    <w:rsid w:val="009A5567"/>
    <w:rsid w:val="009B4670"/>
    <w:rsid w:val="009C23E7"/>
    <w:rsid w:val="009D48B1"/>
    <w:rsid w:val="009D55CC"/>
    <w:rsid w:val="009D5C0F"/>
    <w:rsid w:val="009F7708"/>
    <w:rsid w:val="00A029CB"/>
    <w:rsid w:val="00A05287"/>
    <w:rsid w:val="00A35D51"/>
    <w:rsid w:val="00A52AF3"/>
    <w:rsid w:val="00A56C2E"/>
    <w:rsid w:val="00A6099F"/>
    <w:rsid w:val="00A8796A"/>
    <w:rsid w:val="00A904CD"/>
    <w:rsid w:val="00A97594"/>
    <w:rsid w:val="00AB6B1F"/>
    <w:rsid w:val="00AE09F3"/>
    <w:rsid w:val="00B35F4E"/>
    <w:rsid w:val="00B3728A"/>
    <w:rsid w:val="00B51221"/>
    <w:rsid w:val="00B64EAF"/>
    <w:rsid w:val="00B6688E"/>
    <w:rsid w:val="00B83502"/>
    <w:rsid w:val="00BA6660"/>
    <w:rsid w:val="00BB70DD"/>
    <w:rsid w:val="00BC0D30"/>
    <w:rsid w:val="00BF44F0"/>
    <w:rsid w:val="00C244A5"/>
    <w:rsid w:val="00C248F4"/>
    <w:rsid w:val="00C32C66"/>
    <w:rsid w:val="00C36E44"/>
    <w:rsid w:val="00C47580"/>
    <w:rsid w:val="00C67A2C"/>
    <w:rsid w:val="00C82451"/>
    <w:rsid w:val="00CB4B54"/>
    <w:rsid w:val="00CD7969"/>
    <w:rsid w:val="00CD7F4E"/>
    <w:rsid w:val="00CE1FC7"/>
    <w:rsid w:val="00CE77CD"/>
    <w:rsid w:val="00D367C8"/>
    <w:rsid w:val="00D63EFE"/>
    <w:rsid w:val="00D76942"/>
    <w:rsid w:val="00DA1396"/>
    <w:rsid w:val="00DF1A08"/>
    <w:rsid w:val="00DF542A"/>
    <w:rsid w:val="00E04E79"/>
    <w:rsid w:val="00E10696"/>
    <w:rsid w:val="00E13339"/>
    <w:rsid w:val="00E2205C"/>
    <w:rsid w:val="00E508F5"/>
    <w:rsid w:val="00E55851"/>
    <w:rsid w:val="00E60925"/>
    <w:rsid w:val="00E744A9"/>
    <w:rsid w:val="00E83322"/>
    <w:rsid w:val="00E84FF6"/>
    <w:rsid w:val="00E85252"/>
    <w:rsid w:val="00E94810"/>
    <w:rsid w:val="00EA16B6"/>
    <w:rsid w:val="00EA16E6"/>
    <w:rsid w:val="00EB7D8E"/>
    <w:rsid w:val="00EE1985"/>
    <w:rsid w:val="00F42CA1"/>
    <w:rsid w:val="00F52898"/>
    <w:rsid w:val="00F57E95"/>
    <w:rsid w:val="00F64ACC"/>
    <w:rsid w:val="00F96049"/>
    <w:rsid w:val="00FA72D3"/>
    <w:rsid w:val="00FC0F34"/>
    <w:rsid w:val="00FC44F1"/>
    <w:rsid w:val="00FD50C6"/>
    <w:rsid w:val="00FD7DE7"/>
    <w:rsid w:val="00FE7266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D59BE"/>
  <w15:chartTrackingRefBased/>
  <w15:docId w15:val="{3145EC5D-93EC-4EC7-B95A-E20CC182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5A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autoSpaceDN w:val="0"/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085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0C9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C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0C9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C9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2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6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2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1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1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8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2B7A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06F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RESDOC0009 CTIMP ICF Template V8.0 07.10.2020</vt:lpstr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RESDOC0009 CTIMP ICF Template V8.0 07.10.2020</dc:title>
  <dc:subject>
  </dc:subject>
  <dc:creator>Sarah Burton</dc:creator>
  <cp:keywords>
  </cp:keywords>
  <dc:description>
  </dc:description>
  <cp:lastModifiedBy>Nouran Elbarbary</cp:lastModifiedBy>
  <cp:revision>2</cp:revision>
  <dcterms:created xsi:type="dcterms:W3CDTF">2025-01-02T15:42:00Z</dcterms:created>
  <dcterms:modified xsi:type="dcterms:W3CDTF">2025-01-02T15:42:00Z</dcterms:modified>
</cp:coreProperties>
</file>